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26DB" w14:textId="79116683" w:rsidR="00842AFA" w:rsidRDefault="006C41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4173">
        <w:rPr>
          <w:rFonts w:ascii="Times New Roman" w:hAnsi="Times New Roman" w:cs="Times New Roman"/>
          <w:b/>
          <w:bCs/>
          <w:sz w:val="24"/>
          <w:szCs w:val="24"/>
        </w:rPr>
        <w:t xml:space="preserve">Annex: Questionnaire for Assessing </w:t>
      </w:r>
      <w:r w:rsidR="00842AFA" w:rsidRPr="00842AFA">
        <w:rPr>
          <w:rFonts w:ascii="Times New Roman" w:hAnsi="Times New Roman" w:cs="Times New Roman"/>
          <w:b/>
          <w:bCs/>
          <w:sz w:val="24"/>
          <w:szCs w:val="24"/>
        </w:rPr>
        <w:t>Prevention Practice and Determinants of WHO Recommended Covid-19 Prevention Measures Among Pregnant Women Attending Antenatal Care During the Third Wave of COVID-19 in Eastern Ethiopia, 2021</w:t>
      </w:r>
    </w:p>
    <w:p w14:paraId="2500FBBA" w14:textId="7FB9B177" w:rsidR="0096478D" w:rsidRPr="006C4173" w:rsidRDefault="0096478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4173">
        <w:rPr>
          <w:rFonts w:ascii="Times New Roman" w:hAnsi="Times New Roman" w:cs="Times New Roman"/>
          <w:b/>
          <w:bCs/>
          <w:sz w:val="24"/>
          <w:szCs w:val="24"/>
        </w:rPr>
        <w:t>Part I: Sociodemographic characteristic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03"/>
        <w:gridCol w:w="5813"/>
        <w:gridCol w:w="3402"/>
      </w:tblGrid>
      <w:tr w:rsidR="00B4730E" w:rsidRPr="0096478D" w14:paraId="26CB8C06" w14:textId="05917D2C" w:rsidTr="00B4730E">
        <w:trPr>
          <w:trHeight w:val="503"/>
        </w:trPr>
        <w:tc>
          <w:tcPr>
            <w:tcW w:w="9918" w:type="dxa"/>
            <w:gridSpan w:val="3"/>
          </w:tcPr>
          <w:p w14:paraId="4AB1EC85" w14:textId="50C823F5" w:rsidR="00B4730E" w:rsidRPr="0096478D" w:rsidRDefault="00B4730E" w:rsidP="008D4C6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DATE____/_____/. </w:t>
            </w:r>
          </w:p>
        </w:tc>
      </w:tr>
      <w:tr w:rsidR="00B4730E" w:rsidRPr="0096478D" w14:paraId="28EA46CD" w14:textId="0E6AA7F7" w:rsidTr="00B4730E">
        <w:trPr>
          <w:trHeight w:val="440"/>
        </w:trPr>
        <w:tc>
          <w:tcPr>
            <w:tcW w:w="9918" w:type="dxa"/>
            <w:gridSpan w:val="3"/>
          </w:tcPr>
          <w:p w14:paraId="69C7969F" w14:textId="0E76865C" w:rsidR="00B4730E" w:rsidRPr="0096478D" w:rsidRDefault="00B4730E" w:rsidP="008D4C6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9647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rt one:  Sociodemographic Characteristics </w:t>
            </w:r>
          </w:p>
        </w:tc>
      </w:tr>
      <w:tr w:rsidR="00B4730E" w:rsidRPr="0096478D" w14:paraId="1BD8499E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3EAAF5AC" w14:textId="77777777" w:rsidR="00B4730E" w:rsidRPr="0096478D" w:rsidRDefault="00B4730E" w:rsidP="008D4C6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813" w:type="dxa"/>
          </w:tcPr>
          <w:p w14:paraId="3F9FA119" w14:textId="77777777" w:rsidR="00B4730E" w:rsidRPr="0096478D" w:rsidRDefault="00B4730E" w:rsidP="008D4C6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402" w:type="dxa"/>
            <w:tcBorders>
              <w:right w:val="single" w:sz="4" w:space="0" w:color="auto"/>
            </w:tcBorders>
          </w:tcPr>
          <w:p w14:paraId="69F41F36" w14:textId="77777777" w:rsidR="00B4730E" w:rsidRPr="0096478D" w:rsidRDefault="00B4730E" w:rsidP="008D4C6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RESPONSES</w:t>
            </w:r>
          </w:p>
        </w:tc>
      </w:tr>
      <w:tr w:rsidR="00F6166E" w:rsidRPr="0096478D" w14:paraId="7B51903A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538CE25A" w14:textId="77777777" w:rsidR="00F6166E" w:rsidRPr="0096478D" w:rsidRDefault="00F6166E" w:rsidP="00F6166E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5813" w:type="dxa"/>
            <w:tcBorders>
              <w:bottom w:val="single" w:sz="4" w:space="0" w:color="auto"/>
            </w:tcBorders>
          </w:tcPr>
          <w:p w14:paraId="5ED47A20" w14:textId="4162D382" w:rsidR="00F6166E" w:rsidRPr="00F6166E" w:rsidRDefault="00F6166E" w:rsidP="00F6166E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402" w:type="dxa"/>
          </w:tcPr>
          <w:p w14:paraId="185DF8E4" w14:textId="77777777" w:rsidR="00F6166E" w:rsidRPr="0096478D" w:rsidRDefault="00F6166E" w:rsidP="00F6166E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   in years</w:t>
            </w:r>
          </w:p>
        </w:tc>
      </w:tr>
      <w:tr w:rsidR="000277A6" w:rsidRPr="0096478D" w14:paraId="0F45B03B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0316FCC8" w14:textId="77777777" w:rsidR="000277A6" w:rsidRPr="0096478D" w:rsidRDefault="000277A6" w:rsidP="000277A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5813" w:type="dxa"/>
            <w:tcBorders>
              <w:top w:val="single" w:sz="4" w:space="0" w:color="auto"/>
            </w:tcBorders>
          </w:tcPr>
          <w:p w14:paraId="23EC33F0" w14:textId="7B3E102E" w:rsidR="000277A6" w:rsidRPr="00F6166E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3402" w:type="dxa"/>
          </w:tcPr>
          <w:p w14:paraId="68751FD8" w14:textId="77777777" w:rsidR="000277A6" w:rsidRDefault="000277A6" w:rsidP="000277A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Urban </w:t>
            </w:r>
          </w:p>
          <w:p w14:paraId="5BB4A6B2" w14:textId="2AF7333B" w:rsidR="000277A6" w:rsidRPr="000277A6" w:rsidRDefault="000277A6" w:rsidP="000277A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Rural </w:t>
            </w:r>
          </w:p>
        </w:tc>
      </w:tr>
      <w:tr w:rsidR="000277A6" w:rsidRPr="0096478D" w14:paraId="26589A7A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7F866FF7" w14:textId="77777777" w:rsidR="000277A6" w:rsidRPr="0096478D" w:rsidRDefault="000277A6" w:rsidP="000277A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5813" w:type="dxa"/>
          </w:tcPr>
          <w:p w14:paraId="63826132" w14:textId="6C3F15FF" w:rsidR="000277A6" w:rsidRPr="00F6166E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>Average monthly income</w:t>
            </w:r>
          </w:p>
        </w:tc>
        <w:tc>
          <w:tcPr>
            <w:tcW w:w="3402" w:type="dxa"/>
          </w:tcPr>
          <w:p w14:paraId="3909C273" w14:textId="3692B410" w:rsidR="000277A6" w:rsidRPr="0096478D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  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B</w:t>
            </w:r>
          </w:p>
        </w:tc>
      </w:tr>
      <w:tr w:rsidR="000277A6" w:rsidRPr="0096478D" w14:paraId="2EC1190E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302B1309" w14:textId="77777777" w:rsidR="000277A6" w:rsidRPr="0096478D" w:rsidRDefault="000277A6" w:rsidP="000277A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5813" w:type="dxa"/>
          </w:tcPr>
          <w:p w14:paraId="7F861C81" w14:textId="4CD4FE7A" w:rsidR="000277A6" w:rsidRPr="00F6166E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>Educational status of women</w:t>
            </w:r>
          </w:p>
        </w:tc>
        <w:tc>
          <w:tcPr>
            <w:tcW w:w="3402" w:type="dxa"/>
          </w:tcPr>
          <w:p w14:paraId="2F93736F" w14:textId="77777777" w:rsidR="000277A6" w:rsidRDefault="000277A6" w:rsidP="000277A6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>Unable to read and write</w:t>
            </w:r>
          </w:p>
          <w:p w14:paraId="5B45B714" w14:textId="77777777" w:rsidR="000277A6" w:rsidRDefault="000277A6" w:rsidP="000277A6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Primary education </w:t>
            </w:r>
          </w:p>
          <w:p w14:paraId="2B0617C0" w14:textId="77777777" w:rsidR="000277A6" w:rsidRDefault="000277A6" w:rsidP="000277A6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>Secondary education</w:t>
            </w:r>
          </w:p>
          <w:p w14:paraId="5617AE56" w14:textId="7188DFFE" w:rsidR="000277A6" w:rsidRPr="000277A6" w:rsidRDefault="000277A6" w:rsidP="000277A6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>Above secondary school</w:t>
            </w:r>
          </w:p>
        </w:tc>
      </w:tr>
      <w:tr w:rsidR="000277A6" w:rsidRPr="0096478D" w14:paraId="7E61EF29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40EB09E0" w14:textId="77777777" w:rsidR="000277A6" w:rsidRPr="0096478D" w:rsidRDefault="000277A6" w:rsidP="000277A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5813" w:type="dxa"/>
          </w:tcPr>
          <w:p w14:paraId="13E69D69" w14:textId="2A12D45A" w:rsidR="000277A6" w:rsidRPr="00F6166E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>Educational status of Husband</w:t>
            </w:r>
          </w:p>
        </w:tc>
        <w:tc>
          <w:tcPr>
            <w:tcW w:w="3402" w:type="dxa"/>
          </w:tcPr>
          <w:p w14:paraId="631DA1CB" w14:textId="77777777" w:rsidR="000277A6" w:rsidRDefault="000277A6" w:rsidP="000277A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>Unable to read and write</w:t>
            </w:r>
          </w:p>
          <w:p w14:paraId="779CC69D" w14:textId="77777777" w:rsidR="000277A6" w:rsidRDefault="000277A6" w:rsidP="000277A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Primary education </w:t>
            </w:r>
          </w:p>
          <w:p w14:paraId="4BA927F2" w14:textId="77777777" w:rsidR="000277A6" w:rsidRDefault="000277A6" w:rsidP="000277A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Secondary education </w:t>
            </w:r>
          </w:p>
          <w:p w14:paraId="7373E267" w14:textId="2EBAB471" w:rsidR="000277A6" w:rsidRPr="000277A6" w:rsidRDefault="000277A6" w:rsidP="000277A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>Above secondary school</w:t>
            </w:r>
          </w:p>
        </w:tc>
      </w:tr>
      <w:tr w:rsidR="000277A6" w:rsidRPr="0096478D" w14:paraId="4507944E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0E20F986" w14:textId="77777777" w:rsidR="000277A6" w:rsidRPr="0096478D" w:rsidRDefault="000277A6" w:rsidP="000277A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5813" w:type="dxa"/>
          </w:tcPr>
          <w:p w14:paraId="22114673" w14:textId="74E60C6B" w:rsidR="000277A6" w:rsidRPr="00F6166E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3402" w:type="dxa"/>
          </w:tcPr>
          <w:p w14:paraId="0EEAA61D" w14:textId="358FF071" w:rsidR="000277A6" w:rsidRPr="00F6166E" w:rsidRDefault="000277A6" w:rsidP="000277A6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   </w:t>
            </w:r>
          </w:p>
        </w:tc>
      </w:tr>
      <w:tr w:rsidR="000277A6" w:rsidRPr="0096478D" w14:paraId="10D2857A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4ED14C27" w14:textId="6A1A0020" w:rsidR="000277A6" w:rsidRPr="0096478D" w:rsidRDefault="000277A6" w:rsidP="000277A6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3" w:type="dxa"/>
          </w:tcPr>
          <w:p w14:paraId="4E634983" w14:textId="53DE24B8" w:rsidR="000277A6" w:rsidRPr="00F6166E" w:rsidRDefault="000277A6" w:rsidP="000277A6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3402" w:type="dxa"/>
          </w:tcPr>
          <w:p w14:paraId="751F0C25" w14:textId="77777777" w:rsidR="000277A6" w:rsidRDefault="000277A6" w:rsidP="000277A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Student </w:t>
            </w:r>
          </w:p>
          <w:p w14:paraId="6C502003" w14:textId="77777777" w:rsidR="000277A6" w:rsidRDefault="000277A6" w:rsidP="000277A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>House wife</w:t>
            </w:r>
          </w:p>
          <w:p w14:paraId="32B25ACD" w14:textId="77777777" w:rsidR="000277A6" w:rsidRDefault="000277A6" w:rsidP="000277A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Merchant </w:t>
            </w:r>
          </w:p>
          <w:p w14:paraId="5207FC28" w14:textId="4BC07E19" w:rsidR="000277A6" w:rsidRPr="000277A6" w:rsidRDefault="000277A6" w:rsidP="000277A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</w:rPr>
            </w:pPr>
            <w:r w:rsidRPr="000277A6">
              <w:rPr>
                <w:rFonts w:ascii="Times New Roman" w:hAnsi="Times New Roman" w:cs="Times New Roman"/>
              </w:rPr>
              <w:t xml:space="preserve">Civil servant </w:t>
            </w:r>
          </w:p>
        </w:tc>
      </w:tr>
      <w:tr w:rsidR="00F6166E" w:rsidRPr="0096478D" w14:paraId="07CC5B78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77575230" w14:textId="35BC8B16" w:rsidR="00F6166E" w:rsidRPr="0096478D" w:rsidRDefault="00F6166E" w:rsidP="00F6166E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3" w:type="dxa"/>
          </w:tcPr>
          <w:p w14:paraId="6BF8F678" w14:textId="312F907A" w:rsidR="00F6166E" w:rsidRPr="00F6166E" w:rsidRDefault="00F6166E" w:rsidP="00F6166E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 xml:space="preserve">Age at first marriage </w:t>
            </w:r>
          </w:p>
        </w:tc>
        <w:tc>
          <w:tcPr>
            <w:tcW w:w="3402" w:type="dxa"/>
          </w:tcPr>
          <w:p w14:paraId="49143D53" w14:textId="36831669" w:rsidR="00F6166E" w:rsidRPr="0096478D" w:rsidRDefault="00F6166E" w:rsidP="00F6166E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   in years</w:t>
            </w:r>
          </w:p>
        </w:tc>
      </w:tr>
      <w:tr w:rsidR="00F6166E" w:rsidRPr="0096478D" w14:paraId="56F7884F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5243453D" w14:textId="642B219E" w:rsidR="00F6166E" w:rsidRPr="0096478D" w:rsidRDefault="00F6166E" w:rsidP="00F6166E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9</w:t>
            </w:r>
          </w:p>
        </w:tc>
        <w:tc>
          <w:tcPr>
            <w:tcW w:w="5813" w:type="dxa"/>
          </w:tcPr>
          <w:p w14:paraId="79C4101F" w14:textId="08C668A6" w:rsidR="00F6166E" w:rsidRPr="00F6166E" w:rsidRDefault="00F6166E" w:rsidP="00F6166E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3402" w:type="dxa"/>
          </w:tcPr>
          <w:p w14:paraId="71AB62BB" w14:textId="1B8AEBD1" w:rsidR="00F6166E" w:rsidRPr="0096478D" w:rsidRDefault="000277A6" w:rsidP="00F6166E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   </w:t>
            </w:r>
          </w:p>
        </w:tc>
      </w:tr>
      <w:tr w:rsidR="00F6166E" w:rsidRPr="0096478D" w14:paraId="674CE922" w14:textId="77777777" w:rsidTr="00B4730E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3" w:type="dxa"/>
          </w:tcPr>
          <w:p w14:paraId="71351996" w14:textId="64B9FFD2" w:rsidR="00F6166E" w:rsidRPr="0096478D" w:rsidRDefault="00F6166E" w:rsidP="00F6166E">
            <w:pPr>
              <w:spacing w:after="0" w:line="36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10</w:t>
            </w:r>
          </w:p>
        </w:tc>
        <w:tc>
          <w:tcPr>
            <w:tcW w:w="5813" w:type="dxa"/>
          </w:tcPr>
          <w:p w14:paraId="1D2375FF" w14:textId="3EA950FE" w:rsidR="00F6166E" w:rsidRPr="00F6166E" w:rsidRDefault="00F6166E" w:rsidP="00F6166E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66E">
              <w:rPr>
                <w:rFonts w:ascii="Times New Roman" w:hAnsi="Times New Roman" w:cs="Times New Roman"/>
                <w:sz w:val="24"/>
                <w:szCs w:val="24"/>
              </w:rPr>
              <w:t xml:space="preserve">Number of pregnancies </w:t>
            </w:r>
          </w:p>
        </w:tc>
        <w:tc>
          <w:tcPr>
            <w:tcW w:w="3402" w:type="dxa"/>
          </w:tcPr>
          <w:p w14:paraId="74727DB1" w14:textId="399CB968" w:rsidR="00F6166E" w:rsidRPr="0096478D" w:rsidRDefault="000277A6" w:rsidP="00F6166E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647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  </w:t>
            </w:r>
          </w:p>
        </w:tc>
      </w:tr>
    </w:tbl>
    <w:p w14:paraId="54187E4B" w14:textId="6C1A711E" w:rsidR="0096478D" w:rsidRDefault="0096478D">
      <w:pPr>
        <w:rPr>
          <w:rFonts w:ascii="Times New Roman" w:hAnsi="Times New Roman" w:cs="Times New Roman"/>
          <w:sz w:val="24"/>
          <w:szCs w:val="24"/>
        </w:rPr>
      </w:pPr>
    </w:p>
    <w:p w14:paraId="4D728A4D" w14:textId="3E30964C" w:rsidR="00CA48CF" w:rsidRDefault="00CA48CF">
      <w:pPr>
        <w:rPr>
          <w:rFonts w:ascii="Times New Roman" w:hAnsi="Times New Roman" w:cs="Times New Roman"/>
          <w:sz w:val="24"/>
          <w:szCs w:val="24"/>
        </w:rPr>
      </w:pPr>
    </w:p>
    <w:p w14:paraId="6902B1C8" w14:textId="276B2D22" w:rsidR="00CA48CF" w:rsidRDefault="00CA48CF">
      <w:pPr>
        <w:rPr>
          <w:rFonts w:ascii="Times New Roman" w:hAnsi="Times New Roman" w:cs="Times New Roman"/>
          <w:sz w:val="24"/>
          <w:szCs w:val="24"/>
        </w:rPr>
      </w:pPr>
    </w:p>
    <w:p w14:paraId="55AF4545" w14:textId="400152B1" w:rsidR="00CA48CF" w:rsidRDefault="00CA48CF">
      <w:pPr>
        <w:rPr>
          <w:rFonts w:ascii="Times New Roman" w:hAnsi="Times New Roman" w:cs="Times New Roman"/>
          <w:sz w:val="24"/>
          <w:szCs w:val="24"/>
        </w:rPr>
      </w:pPr>
    </w:p>
    <w:p w14:paraId="0DCE15FD" w14:textId="362E3B8A" w:rsidR="00CA48CF" w:rsidRDefault="00CA48CF">
      <w:pPr>
        <w:rPr>
          <w:rFonts w:ascii="Times New Roman" w:hAnsi="Times New Roman" w:cs="Times New Roman"/>
          <w:sz w:val="24"/>
          <w:szCs w:val="24"/>
        </w:rPr>
      </w:pPr>
    </w:p>
    <w:p w14:paraId="26AEF28E" w14:textId="209BE7C3" w:rsidR="00CA48CF" w:rsidRDefault="00CA48CF">
      <w:pPr>
        <w:rPr>
          <w:rFonts w:ascii="Times New Roman" w:hAnsi="Times New Roman" w:cs="Times New Roman"/>
          <w:sz w:val="24"/>
          <w:szCs w:val="24"/>
        </w:rPr>
      </w:pPr>
    </w:p>
    <w:p w14:paraId="1816E3D5" w14:textId="412F1A80" w:rsidR="00CA48CF" w:rsidRDefault="00CA48CF">
      <w:pPr>
        <w:rPr>
          <w:rFonts w:ascii="Times New Roman" w:hAnsi="Times New Roman" w:cs="Times New Roman"/>
          <w:sz w:val="24"/>
          <w:szCs w:val="24"/>
        </w:rPr>
      </w:pPr>
    </w:p>
    <w:p w14:paraId="79282D72" w14:textId="3DA56703" w:rsidR="00CA48CF" w:rsidRPr="006C4173" w:rsidRDefault="00CA48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4173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t II: WHO Recommended COVID-19 preventive measure related variables (knowledge, attitude, and practice)</w:t>
      </w: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09"/>
        <w:gridCol w:w="7088"/>
        <w:gridCol w:w="2410"/>
      </w:tblGrid>
      <w:tr w:rsidR="007F0AED" w:rsidRPr="006C4173" w14:paraId="0F94E25A" w14:textId="04ADED98" w:rsidTr="007F0AED">
        <w:trPr>
          <w:trHeight w:val="440"/>
        </w:trPr>
        <w:tc>
          <w:tcPr>
            <w:tcW w:w="10207" w:type="dxa"/>
            <w:gridSpan w:val="3"/>
          </w:tcPr>
          <w:p w14:paraId="076A2EDF" w14:textId="1F24D217" w:rsidR="007F0AED" w:rsidRPr="006C4173" w:rsidRDefault="007F0AED" w:rsidP="006C4173">
            <w:pPr>
              <w:spacing w:after="0" w:line="240" w:lineRule="auto"/>
              <w:ind w:right="-692"/>
              <w:rPr>
                <w:rFonts w:ascii="Times New Roman" w:eastAsia="Times New Roman" w:hAnsi="Times New Roman" w:cs="Times New Roman"/>
                <w:b/>
                <w:vertAlign w:val="subscript"/>
              </w:rPr>
            </w:pPr>
            <w:r w:rsidRPr="006C4173">
              <w:rPr>
                <w:rFonts w:ascii="Times New Roman" w:eastAsia="Times New Roman" w:hAnsi="Times New Roman" w:cs="Times New Roman"/>
                <w:b/>
              </w:rPr>
              <w:t xml:space="preserve">Section A: Knowledge towards WHO Recommended COVID-19 preventive measures </w:t>
            </w:r>
          </w:p>
        </w:tc>
      </w:tr>
      <w:tr w:rsidR="007F0AED" w:rsidRPr="006C4173" w14:paraId="120CD26C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5DBC5928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S/N</w:t>
            </w:r>
          </w:p>
        </w:tc>
        <w:tc>
          <w:tcPr>
            <w:tcW w:w="7088" w:type="dxa"/>
          </w:tcPr>
          <w:p w14:paraId="1DB531CB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QUESTIONS</w:t>
            </w:r>
          </w:p>
        </w:tc>
        <w:tc>
          <w:tcPr>
            <w:tcW w:w="2410" w:type="dxa"/>
          </w:tcPr>
          <w:p w14:paraId="4B43FF8E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RESPONSES</w:t>
            </w:r>
          </w:p>
        </w:tc>
      </w:tr>
      <w:tr w:rsidR="007F0AED" w:rsidRPr="006C4173" w14:paraId="5FB46B51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10F13508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7088" w:type="dxa"/>
            <w:tcBorders>
              <w:bottom w:val="single" w:sz="4" w:space="0" w:color="auto"/>
            </w:tcBorders>
          </w:tcPr>
          <w:p w14:paraId="108C2570" w14:textId="4E29A534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know washing hands for 20 seconds can prevent the virus?</w:t>
            </w:r>
          </w:p>
        </w:tc>
        <w:tc>
          <w:tcPr>
            <w:tcW w:w="2410" w:type="dxa"/>
          </w:tcPr>
          <w:p w14:paraId="66B9E764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6B84EFA2" w14:textId="04EEDB2C" w:rsidR="007F0AED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7F0AED" w:rsidRPr="006C4173" w14:paraId="5D67BB52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2785E3FC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2</w:t>
            </w:r>
          </w:p>
        </w:tc>
        <w:tc>
          <w:tcPr>
            <w:tcW w:w="7088" w:type="dxa"/>
            <w:tcBorders>
              <w:top w:val="single" w:sz="4" w:space="0" w:color="auto"/>
            </w:tcBorders>
          </w:tcPr>
          <w:p w14:paraId="2BB718E2" w14:textId="77777777" w:rsidR="007F0AED" w:rsidRPr="006C4173" w:rsidRDefault="007F0AED" w:rsidP="006C4173">
            <w:pPr>
              <w:spacing w:after="0" w:line="240" w:lineRule="auto"/>
              <w:ind w:right="-692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Do you know that sneezing or coughing into arm/elbow can prevent spread </w:t>
            </w:r>
            <w:proofErr w:type="gramStart"/>
            <w:r w:rsidRPr="006C4173">
              <w:rPr>
                <w:rFonts w:ascii="Times New Roman" w:eastAsia="Times New Roman" w:hAnsi="Times New Roman" w:cs="Times New Roman"/>
              </w:rPr>
              <w:t>of</w:t>
            </w:r>
            <w:proofErr w:type="gramEnd"/>
            <w:r w:rsidRPr="006C417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688010E" w14:textId="7A15A710" w:rsidR="007F0AED" w:rsidRPr="006C4173" w:rsidRDefault="007F0AED" w:rsidP="006C4173">
            <w:pPr>
              <w:spacing w:after="0" w:line="240" w:lineRule="auto"/>
              <w:ind w:right="-692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virus?</w:t>
            </w:r>
          </w:p>
        </w:tc>
        <w:tc>
          <w:tcPr>
            <w:tcW w:w="2410" w:type="dxa"/>
          </w:tcPr>
          <w:p w14:paraId="38E8AFCE" w14:textId="43400A5E" w:rsidR="009B328A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3F9FEDD0" w14:textId="7F6CD994" w:rsidR="007F0AED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7F0AED" w:rsidRPr="006C4173" w14:paraId="047C1171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6F8A1ADE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3</w:t>
            </w:r>
          </w:p>
        </w:tc>
        <w:tc>
          <w:tcPr>
            <w:tcW w:w="7088" w:type="dxa"/>
          </w:tcPr>
          <w:p w14:paraId="2035ADF0" w14:textId="311DC1DB" w:rsidR="007F0AED" w:rsidRPr="006C4173" w:rsidRDefault="007F0AED" w:rsidP="006C4173">
            <w:pPr>
              <w:tabs>
                <w:tab w:val="left" w:pos="1385"/>
              </w:tabs>
              <w:spacing w:after="0" w:line="240" w:lineRule="auto"/>
              <w:ind w:right="-692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Do you know COVID-19 virus can be transmitted by shaking hands? </w:t>
            </w:r>
          </w:p>
        </w:tc>
        <w:tc>
          <w:tcPr>
            <w:tcW w:w="2410" w:type="dxa"/>
          </w:tcPr>
          <w:p w14:paraId="1D74A285" w14:textId="2C63BD9A" w:rsidR="009B328A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1C013AF6" w14:textId="4B137C24" w:rsidR="007F0AED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7F0AED" w:rsidRPr="006C4173" w14:paraId="37AEE3C6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26B5E1A9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4</w:t>
            </w:r>
          </w:p>
        </w:tc>
        <w:tc>
          <w:tcPr>
            <w:tcW w:w="7088" w:type="dxa"/>
          </w:tcPr>
          <w:p w14:paraId="620A0654" w14:textId="470618B6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Do you know maintaining safe distance at least one meter can protect </w:t>
            </w:r>
            <w:proofErr w:type="gramStart"/>
            <w:r w:rsidRPr="006C4173">
              <w:rPr>
                <w:rFonts w:ascii="Times New Roman" w:eastAsia="Times New Roman" w:hAnsi="Times New Roman" w:cs="Times New Roman"/>
              </w:rPr>
              <w:t>from</w:t>
            </w:r>
            <w:proofErr w:type="gramEnd"/>
            <w:r w:rsidRPr="006C417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A9EE06B" w14:textId="35A1B489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the virus?</w:t>
            </w:r>
          </w:p>
        </w:tc>
        <w:tc>
          <w:tcPr>
            <w:tcW w:w="2410" w:type="dxa"/>
          </w:tcPr>
          <w:p w14:paraId="53E9B08F" w14:textId="6A68023F" w:rsidR="009B328A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6AF2A1CF" w14:textId="1746C3E1" w:rsidR="007F0AED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7F0AED" w:rsidRPr="006C4173" w14:paraId="32C2E05B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4B64F906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5</w:t>
            </w:r>
          </w:p>
        </w:tc>
        <w:tc>
          <w:tcPr>
            <w:tcW w:w="7088" w:type="dxa"/>
          </w:tcPr>
          <w:p w14:paraId="7BB229B4" w14:textId="5DA2BBA9" w:rsidR="007F0AED" w:rsidRPr="006C4173" w:rsidRDefault="007F0AED" w:rsidP="006C417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know touching face can transfer the virus?</w:t>
            </w:r>
          </w:p>
        </w:tc>
        <w:tc>
          <w:tcPr>
            <w:tcW w:w="2410" w:type="dxa"/>
          </w:tcPr>
          <w:p w14:paraId="62612417" w14:textId="35C4006C" w:rsidR="009B328A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4BEDFA01" w14:textId="2AB13F4C" w:rsidR="007F0AED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7F0AED" w:rsidRPr="006C4173" w14:paraId="0AF22EE4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7925D673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6</w:t>
            </w:r>
          </w:p>
        </w:tc>
        <w:tc>
          <w:tcPr>
            <w:tcW w:w="7088" w:type="dxa"/>
          </w:tcPr>
          <w:p w14:paraId="3BA10059" w14:textId="74B942D8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know staying at home can decrease the chance of getting infected?</w:t>
            </w:r>
          </w:p>
        </w:tc>
        <w:tc>
          <w:tcPr>
            <w:tcW w:w="2410" w:type="dxa"/>
          </w:tcPr>
          <w:p w14:paraId="6CA19EF6" w14:textId="6A8C7098" w:rsidR="009B328A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0B9BE3FC" w14:textId="2B21D85C" w:rsidR="007F0AED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7F0AED" w:rsidRPr="006C4173" w14:paraId="3605D456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07FD8E9D" w14:textId="77777777" w:rsidR="007F0AED" w:rsidRPr="006C4173" w:rsidRDefault="007F0AED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7</w:t>
            </w:r>
          </w:p>
        </w:tc>
        <w:tc>
          <w:tcPr>
            <w:tcW w:w="7088" w:type="dxa"/>
          </w:tcPr>
          <w:p w14:paraId="2554CFD7" w14:textId="2E6AFD0D" w:rsidR="007F0AED" w:rsidRPr="006C4173" w:rsidRDefault="007F0AED" w:rsidP="006C417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know wearing the mask can prevent the virus?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089782A" w14:textId="675111BD" w:rsidR="009B328A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41B6246D" w14:textId="3DD029AA" w:rsidR="007F0AED" w:rsidRPr="006C4173" w:rsidRDefault="009B328A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B92C39" w:rsidRPr="006C4173" w14:paraId="7FFECF1C" w14:textId="77777777" w:rsidTr="00DC0E02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10207" w:type="dxa"/>
            <w:gridSpan w:val="3"/>
          </w:tcPr>
          <w:p w14:paraId="659029AD" w14:textId="556CF523" w:rsidR="00B92C39" w:rsidRPr="006C4173" w:rsidRDefault="00B92C39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  <w:b/>
              </w:rPr>
              <w:t xml:space="preserve">Section </w:t>
            </w:r>
            <w:r w:rsidR="000D1CE5">
              <w:rPr>
                <w:rFonts w:ascii="Times New Roman" w:eastAsia="Times New Roman" w:hAnsi="Times New Roman" w:cs="Times New Roman"/>
                <w:b/>
              </w:rPr>
              <w:t>B</w:t>
            </w:r>
            <w:r w:rsidRPr="006C4173">
              <w:rPr>
                <w:rFonts w:ascii="Times New Roman" w:eastAsia="Times New Roman" w:hAnsi="Times New Roman" w:cs="Times New Roman"/>
                <w:b/>
              </w:rPr>
              <w:t xml:space="preserve">: Practice towards WHO Recommended COVID-19 preventive measures </w:t>
            </w:r>
          </w:p>
        </w:tc>
      </w:tr>
      <w:tr w:rsidR="006C4173" w:rsidRPr="006C4173" w14:paraId="007437AB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06F7D8C8" w14:textId="5ABBCC8C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1</w:t>
            </w:r>
          </w:p>
        </w:tc>
        <w:tc>
          <w:tcPr>
            <w:tcW w:w="7088" w:type="dxa"/>
          </w:tcPr>
          <w:p w14:paraId="6D442999" w14:textId="12D41C5B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wash hands for 20 seconds?</w:t>
            </w:r>
          </w:p>
        </w:tc>
        <w:tc>
          <w:tcPr>
            <w:tcW w:w="2410" w:type="dxa"/>
          </w:tcPr>
          <w:p w14:paraId="18DA452E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6AFCD495" w14:textId="089CA83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6C4173" w:rsidRPr="006C4173" w14:paraId="6FBC6DBD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68B690F6" w14:textId="71A30DC5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2</w:t>
            </w:r>
          </w:p>
        </w:tc>
        <w:tc>
          <w:tcPr>
            <w:tcW w:w="7088" w:type="dxa"/>
          </w:tcPr>
          <w:p w14:paraId="3EE40D33" w14:textId="75B3A19F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sneeze/cough into arm/elbow?</w:t>
            </w:r>
          </w:p>
        </w:tc>
        <w:tc>
          <w:tcPr>
            <w:tcW w:w="2410" w:type="dxa"/>
          </w:tcPr>
          <w:p w14:paraId="7CEE09CA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4DDB4394" w14:textId="52FA72FB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6C4173" w:rsidRPr="006C4173" w14:paraId="4C951959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75B2B162" w14:textId="17542286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3</w:t>
            </w:r>
          </w:p>
        </w:tc>
        <w:tc>
          <w:tcPr>
            <w:tcW w:w="7088" w:type="dxa"/>
          </w:tcPr>
          <w:p w14:paraId="634C05B8" w14:textId="074C34F2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avoid shaking hands?</w:t>
            </w:r>
          </w:p>
        </w:tc>
        <w:tc>
          <w:tcPr>
            <w:tcW w:w="2410" w:type="dxa"/>
          </w:tcPr>
          <w:p w14:paraId="6D19F6E6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76844D44" w14:textId="1821CF1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6C4173" w:rsidRPr="006C4173" w14:paraId="64F48BE4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3F420860" w14:textId="11BD2E26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4</w:t>
            </w:r>
          </w:p>
        </w:tc>
        <w:tc>
          <w:tcPr>
            <w:tcW w:w="7088" w:type="dxa"/>
          </w:tcPr>
          <w:p w14:paraId="634816C7" w14:textId="08F3A693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maintain a social distance at least one meter?</w:t>
            </w:r>
          </w:p>
        </w:tc>
        <w:tc>
          <w:tcPr>
            <w:tcW w:w="2410" w:type="dxa"/>
          </w:tcPr>
          <w:p w14:paraId="641270CE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5F9EAA35" w14:textId="327E8BAB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6C4173" w:rsidRPr="006C4173" w14:paraId="5FFFAA87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53DE929D" w14:textId="21A01583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5</w:t>
            </w:r>
          </w:p>
        </w:tc>
        <w:tc>
          <w:tcPr>
            <w:tcW w:w="7088" w:type="dxa"/>
          </w:tcPr>
          <w:p w14:paraId="1CAB6B07" w14:textId="23B47866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avoid touching your face?</w:t>
            </w:r>
          </w:p>
        </w:tc>
        <w:tc>
          <w:tcPr>
            <w:tcW w:w="2410" w:type="dxa"/>
          </w:tcPr>
          <w:p w14:paraId="3BC0EA20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7735A4C9" w14:textId="72E2A0A5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6C4173" w:rsidRPr="006C4173" w14:paraId="62C23EDC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2C162AD2" w14:textId="156614CA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6</w:t>
            </w:r>
          </w:p>
        </w:tc>
        <w:tc>
          <w:tcPr>
            <w:tcW w:w="7088" w:type="dxa"/>
          </w:tcPr>
          <w:p w14:paraId="6975769B" w14:textId="48D1F2E6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stay at home quite often?</w:t>
            </w:r>
          </w:p>
        </w:tc>
        <w:tc>
          <w:tcPr>
            <w:tcW w:w="2410" w:type="dxa"/>
          </w:tcPr>
          <w:p w14:paraId="7B39BDAB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5A53FA9D" w14:textId="712E4054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  <w:tr w:rsidR="006C4173" w:rsidRPr="006C4173" w14:paraId="01488267" w14:textId="77777777" w:rsidTr="007F0AED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c>
          <w:tcPr>
            <w:tcW w:w="709" w:type="dxa"/>
          </w:tcPr>
          <w:p w14:paraId="28E46E11" w14:textId="4DA3C511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007</w:t>
            </w:r>
          </w:p>
        </w:tc>
        <w:tc>
          <w:tcPr>
            <w:tcW w:w="7088" w:type="dxa"/>
          </w:tcPr>
          <w:p w14:paraId="5E5F4B4E" w14:textId="3D23B43C" w:rsidR="006C4173" w:rsidRPr="006C4173" w:rsidRDefault="006C4173" w:rsidP="006C4173">
            <w:pPr>
              <w:tabs>
                <w:tab w:val="left" w:pos="2222"/>
              </w:tabs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Do you use face mask?</w:t>
            </w:r>
          </w:p>
        </w:tc>
        <w:tc>
          <w:tcPr>
            <w:tcW w:w="2410" w:type="dxa"/>
          </w:tcPr>
          <w:p w14:paraId="1666D66C" w14:textId="77777777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 xml:space="preserve">1. Yes </w:t>
            </w:r>
          </w:p>
          <w:p w14:paraId="08D8D3F8" w14:textId="023CA31D" w:rsidR="006C4173" w:rsidRPr="006C4173" w:rsidRDefault="006C4173" w:rsidP="006C4173">
            <w:pPr>
              <w:spacing w:after="0" w:line="240" w:lineRule="auto"/>
              <w:ind w:right="-692"/>
              <w:jc w:val="both"/>
              <w:rPr>
                <w:rFonts w:ascii="Times New Roman" w:eastAsia="Times New Roman" w:hAnsi="Times New Roman" w:cs="Times New Roman"/>
              </w:rPr>
            </w:pPr>
            <w:r w:rsidRPr="006C4173">
              <w:rPr>
                <w:rFonts w:ascii="Times New Roman" w:eastAsia="Times New Roman" w:hAnsi="Times New Roman" w:cs="Times New Roman"/>
              </w:rPr>
              <w:t>2. No</w:t>
            </w:r>
          </w:p>
        </w:tc>
      </w:tr>
    </w:tbl>
    <w:p w14:paraId="0D6DC592" w14:textId="77777777" w:rsidR="00CA48CF" w:rsidRPr="00CA48CF" w:rsidRDefault="00CA48CF">
      <w:pPr>
        <w:rPr>
          <w:rFonts w:ascii="Times New Roman" w:hAnsi="Times New Roman" w:cs="Times New Roman"/>
          <w:sz w:val="28"/>
          <w:szCs w:val="28"/>
        </w:rPr>
      </w:pPr>
    </w:p>
    <w:sectPr w:rsidR="00CA48CF" w:rsidRPr="00CA4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D1EBD"/>
    <w:multiLevelType w:val="hybridMultilevel"/>
    <w:tmpl w:val="0164B9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844528"/>
    <w:multiLevelType w:val="hybridMultilevel"/>
    <w:tmpl w:val="F2BA7F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B545F3"/>
    <w:multiLevelType w:val="hybridMultilevel"/>
    <w:tmpl w:val="5A6EB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E15F8"/>
    <w:multiLevelType w:val="hybridMultilevel"/>
    <w:tmpl w:val="486A78DC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762129"/>
    <w:multiLevelType w:val="hybridMultilevel"/>
    <w:tmpl w:val="4978F4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C02B05"/>
    <w:multiLevelType w:val="hybridMultilevel"/>
    <w:tmpl w:val="486A8C10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4294A8B"/>
    <w:multiLevelType w:val="hybridMultilevel"/>
    <w:tmpl w:val="F2BA7F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0C558ED"/>
    <w:multiLevelType w:val="hybridMultilevel"/>
    <w:tmpl w:val="F2BA7F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F546C20"/>
    <w:multiLevelType w:val="hybridMultilevel"/>
    <w:tmpl w:val="2D7697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F8F4AC3"/>
    <w:multiLevelType w:val="hybridMultilevel"/>
    <w:tmpl w:val="2D7697B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0475EC"/>
    <w:multiLevelType w:val="hybridMultilevel"/>
    <w:tmpl w:val="81AE8520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35A3EC8"/>
    <w:multiLevelType w:val="hybridMultilevel"/>
    <w:tmpl w:val="5D9C95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37C4DB1"/>
    <w:multiLevelType w:val="hybridMultilevel"/>
    <w:tmpl w:val="9AFC30E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52B55B4"/>
    <w:multiLevelType w:val="hybridMultilevel"/>
    <w:tmpl w:val="01F441E4"/>
    <w:lvl w:ilvl="0" w:tplc="045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643424A"/>
    <w:multiLevelType w:val="hybridMultilevel"/>
    <w:tmpl w:val="590A5B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8"/>
  </w:num>
  <w:num w:numId="3">
    <w:abstractNumId w:val="12"/>
  </w:num>
  <w:num w:numId="4">
    <w:abstractNumId w:val="2"/>
  </w:num>
  <w:num w:numId="5">
    <w:abstractNumId w:val="7"/>
  </w:num>
  <w:num w:numId="6">
    <w:abstractNumId w:val="6"/>
  </w:num>
  <w:num w:numId="7">
    <w:abstractNumId w:val="1"/>
  </w:num>
  <w:num w:numId="8">
    <w:abstractNumId w:val="0"/>
  </w:num>
  <w:num w:numId="9">
    <w:abstractNumId w:val="9"/>
  </w:num>
  <w:num w:numId="10">
    <w:abstractNumId w:val="11"/>
  </w:num>
  <w:num w:numId="11">
    <w:abstractNumId w:val="4"/>
  </w:num>
  <w:num w:numId="12">
    <w:abstractNumId w:val="13"/>
  </w:num>
  <w:num w:numId="13">
    <w:abstractNumId w:val="3"/>
  </w:num>
  <w:num w:numId="14">
    <w:abstractNumId w:val="1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IzMrMwMDA1NzZV0lEKTi0uzszPAykwrAUAoP894iwAAAA="/>
  </w:docVars>
  <w:rsids>
    <w:rsidRoot w:val="004D7DC5"/>
    <w:rsid w:val="000277A6"/>
    <w:rsid w:val="000429BF"/>
    <w:rsid w:val="00044E5C"/>
    <w:rsid w:val="00080B09"/>
    <w:rsid w:val="000D1CE5"/>
    <w:rsid w:val="000E09A1"/>
    <w:rsid w:val="00125E6C"/>
    <w:rsid w:val="003405CF"/>
    <w:rsid w:val="00412CEC"/>
    <w:rsid w:val="00464AEF"/>
    <w:rsid w:val="004C4EB6"/>
    <w:rsid w:val="004D7DC5"/>
    <w:rsid w:val="00521170"/>
    <w:rsid w:val="00594848"/>
    <w:rsid w:val="006468C3"/>
    <w:rsid w:val="006A5172"/>
    <w:rsid w:val="006C4173"/>
    <w:rsid w:val="007730DD"/>
    <w:rsid w:val="007F0AED"/>
    <w:rsid w:val="00842AFA"/>
    <w:rsid w:val="0096478D"/>
    <w:rsid w:val="009B328A"/>
    <w:rsid w:val="00AC71B1"/>
    <w:rsid w:val="00B24C12"/>
    <w:rsid w:val="00B4730E"/>
    <w:rsid w:val="00B92C39"/>
    <w:rsid w:val="00BD52BC"/>
    <w:rsid w:val="00CA1806"/>
    <w:rsid w:val="00CA48CF"/>
    <w:rsid w:val="00D079B6"/>
    <w:rsid w:val="00D70A91"/>
    <w:rsid w:val="00DE671A"/>
    <w:rsid w:val="00E24703"/>
    <w:rsid w:val="00E536B2"/>
    <w:rsid w:val="00E82DAE"/>
    <w:rsid w:val="00F24189"/>
    <w:rsid w:val="00F4628B"/>
    <w:rsid w:val="00F61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64A7AE"/>
  <w15:chartTrackingRefBased/>
  <w15:docId w15:val="{05CA0CFA-D6EC-4946-B4A7-44E593A4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D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7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</dc:creator>
  <cp:keywords/>
  <dc:description/>
  <cp:lastModifiedBy>As</cp:lastModifiedBy>
  <cp:revision>3</cp:revision>
  <dcterms:created xsi:type="dcterms:W3CDTF">2022-01-23T12:06:00Z</dcterms:created>
  <dcterms:modified xsi:type="dcterms:W3CDTF">2022-01-23T12:06:00Z</dcterms:modified>
</cp:coreProperties>
</file>